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8D1EB" w14:textId="77777777" w:rsidR="005127CA" w:rsidRPr="005E1390" w:rsidRDefault="005127CA" w:rsidP="005127CA">
      <w:pPr>
        <w:pStyle w:val="Bijschrift"/>
        <w:keepNext/>
        <w:spacing w:line="480" w:lineRule="auto"/>
        <w:rPr>
          <w:i w:val="0"/>
          <w:iCs w:val="0"/>
          <w:color w:val="auto"/>
          <w:lang w:val="en-GB"/>
        </w:rPr>
      </w:pPr>
      <w:r>
        <w:rPr>
          <w:b/>
          <w:bCs/>
          <w:i w:val="0"/>
          <w:iCs w:val="0"/>
          <w:color w:val="auto"/>
          <w:lang w:val="en-GB"/>
        </w:rPr>
        <w:t>Supplementary Table 3</w:t>
      </w:r>
      <w:r w:rsidRPr="005E1390">
        <w:rPr>
          <w:b/>
          <w:bCs/>
          <w:i w:val="0"/>
          <w:iCs w:val="0"/>
          <w:color w:val="auto"/>
          <w:lang w:val="en-GB"/>
        </w:rPr>
        <w:t xml:space="preserve">. </w:t>
      </w:r>
      <w:r w:rsidRPr="005E1390">
        <w:rPr>
          <w:i w:val="0"/>
          <w:iCs w:val="0"/>
          <w:color w:val="auto"/>
          <w:lang w:val="en-GB"/>
        </w:rPr>
        <w:t>Tips for future implementation of the REVIVER interventions provided by survivors and HCPs</w:t>
      </w:r>
    </w:p>
    <w:tbl>
      <w:tblPr>
        <w:tblStyle w:val="Tabelraster"/>
        <w:tblW w:w="5217" w:type="pct"/>
        <w:tblInd w:w="-289" w:type="dxa"/>
        <w:tblLook w:val="04A0" w:firstRow="1" w:lastRow="0" w:firstColumn="1" w:lastColumn="0" w:noHBand="0" w:noVBand="1"/>
      </w:tblPr>
      <w:tblGrid>
        <w:gridCol w:w="2712"/>
        <w:gridCol w:w="6979"/>
      </w:tblGrid>
      <w:tr w:rsidR="005127CA" w:rsidRPr="007A355B" w14:paraId="361D78C3" w14:textId="77777777" w:rsidTr="00164590">
        <w:tc>
          <w:tcPr>
            <w:tcW w:w="1399" w:type="pct"/>
            <w:tcBorders>
              <w:left w:val="nil"/>
              <w:bottom w:val="single" w:sz="4" w:space="0" w:color="auto"/>
            </w:tcBorders>
          </w:tcPr>
          <w:p w14:paraId="4C7A0986" w14:textId="77777777" w:rsidR="005127CA" w:rsidRPr="007A355B" w:rsidRDefault="005127CA" w:rsidP="0016459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Level</w:t>
            </w:r>
          </w:p>
        </w:tc>
        <w:tc>
          <w:tcPr>
            <w:tcW w:w="3601" w:type="pct"/>
            <w:tcBorders>
              <w:bottom w:val="single" w:sz="4" w:space="0" w:color="auto"/>
              <w:right w:val="nil"/>
            </w:tcBorders>
          </w:tcPr>
          <w:p w14:paraId="00CC3BC4" w14:textId="77777777" w:rsidR="005127CA" w:rsidRPr="007A355B" w:rsidRDefault="005127CA" w:rsidP="0016459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Tip</w:t>
            </w:r>
          </w:p>
        </w:tc>
      </w:tr>
      <w:tr w:rsidR="005127CA" w:rsidRPr="007A355B" w14:paraId="75B93814" w14:textId="77777777" w:rsidTr="00164590">
        <w:tc>
          <w:tcPr>
            <w:tcW w:w="1399" w:type="pct"/>
            <w:tcBorders>
              <w:left w:val="nil"/>
              <w:bottom w:val="nil"/>
              <w:right w:val="single" w:sz="4" w:space="0" w:color="auto"/>
            </w:tcBorders>
          </w:tcPr>
          <w:p w14:paraId="23AEB147" w14:textId="77777777" w:rsidR="005127CA" w:rsidRPr="007A355B" w:rsidRDefault="005127CA" w:rsidP="00164590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Survivors </w:t>
            </w:r>
          </w:p>
        </w:tc>
        <w:tc>
          <w:tcPr>
            <w:tcW w:w="3601" w:type="pct"/>
            <w:tcBorders>
              <w:left w:val="single" w:sz="4" w:space="0" w:color="auto"/>
              <w:bottom w:val="nil"/>
              <w:right w:val="nil"/>
            </w:tcBorders>
          </w:tcPr>
          <w:p w14:paraId="7FD3A6F6" w14:textId="77777777" w:rsidR="005127CA" w:rsidRPr="007A355B" w:rsidRDefault="005127CA" w:rsidP="0016459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127CA" w:rsidRPr="00CE479F" w14:paraId="11832AF8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A95C43" w14:textId="77777777" w:rsidR="005127CA" w:rsidRPr="007A355B" w:rsidRDefault="005127CA" w:rsidP="00164590">
            <w:pPr>
              <w:spacing w:line="276" w:lineRule="auto"/>
              <w:ind w:left="708"/>
              <w:rPr>
                <w:rFonts w:cstheme="minorHAnsi"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sz w:val="18"/>
                <w:szCs w:val="18"/>
                <w:lang w:val="en-GB"/>
              </w:rPr>
              <w:t>Intervention level</w:t>
            </w: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56010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ing a private space for intervention</w:t>
            </w:r>
          </w:p>
        </w:tc>
      </w:tr>
      <w:tr w:rsidR="005127CA" w:rsidRPr="00CE479F" w14:paraId="075C5FC3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427CF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48277C" w14:textId="77777777" w:rsidR="005127CA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articipating survivors should take time for intervention </w:t>
            </w:r>
          </w:p>
          <w:p w14:paraId="7B1FA07A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roviding more options for personalization </w:t>
            </w:r>
          </w:p>
        </w:tc>
      </w:tr>
      <w:tr w:rsidR="005127CA" w:rsidRPr="007A355B" w14:paraId="75C2226C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D25DA1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5EE69F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vertise intervention for survivors</w:t>
            </w:r>
          </w:p>
        </w:tc>
      </w:tr>
      <w:tr w:rsidR="005127CA" w:rsidRPr="00CE479F" w14:paraId="65533138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F8012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D10FAC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Better preparation nurse for intervention</w:t>
            </w:r>
          </w:p>
        </w:tc>
      </w:tr>
      <w:tr w:rsidR="005127CA" w:rsidRPr="007A355B" w14:paraId="09CC48E9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941560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sz w:val="18"/>
                <w:szCs w:val="18"/>
                <w:lang w:val="en-GB"/>
              </w:rPr>
              <w:t>Organisation level</w:t>
            </w: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4CA29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ing aftercare after intervention</w:t>
            </w:r>
          </w:p>
        </w:tc>
      </w:tr>
      <w:tr w:rsidR="005127CA" w:rsidRPr="007A355B" w14:paraId="24E65EDF" w14:textId="77777777" w:rsidTr="00164590">
        <w:tc>
          <w:tcPr>
            <w:tcW w:w="1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15C717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83C341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ranging reimbursement intervention</w:t>
            </w:r>
          </w:p>
        </w:tc>
      </w:tr>
      <w:tr w:rsidR="005127CA" w:rsidRPr="007A355B" w14:paraId="6092D9B0" w14:textId="77777777" w:rsidTr="00164590">
        <w:tc>
          <w:tcPr>
            <w:tcW w:w="1399" w:type="pct"/>
            <w:tcBorders>
              <w:left w:val="nil"/>
              <w:bottom w:val="nil"/>
              <w:right w:val="single" w:sz="4" w:space="0" w:color="auto"/>
            </w:tcBorders>
          </w:tcPr>
          <w:p w14:paraId="34D244B7" w14:textId="77777777" w:rsidR="005127CA" w:rsidRPr="007A355B" w:rsidRDefault="005127CA" w:rsidP="00164590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HCPs</w:t>
            </w:r>
            <w:r w:rsidRPr="007A355B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601" w:type="pct"/>
            <w:tcBorders>
              <w:left w:val="single" w:sz="4" w:space="0" w:color="auto"/>
              <w:bottom w:val="nil"/>
              <w:right w:val="nil"/>
            </w:tcBorders>
          </w:tcPr>
          <w:p w14:paraId="01A2E0B3" w14:textId="77777777" w:rsidR="005127CA" w:rsidRPr="007A355B" w:rsidRDefault="005127CA" w:rsidP="00164590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5127CA" w:rsidRPr="007A355B" w14:paraId="5331BDBC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62AA6" w14:textId="77777777" w:rsidR="005127CA" w:rsidRPr="007A355B" w:rsidRDefault="005127CA" w:rsidP="00164590">
            <w:pPr>
              <w:ind w:left="708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sz w:val="18"/>
                <w:szCs w:val="18"/>
                <w:lang w:val="en-GB"/>
              </w:rPr>
              <w:t>Intervention level</w:t>
            </w: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F1551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onalize intervention to survivor</w:t>
            </w:r>
          </w:p>
        </w:tc>
      </w:tr>
      <w:tr w:rsidR="005127CA" w:rsidRPr="00CE479F" w14:paraId="335071FB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8B222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E69E37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ocus on contextual factors survivors with intervention</w:t>
            </w:r>
          </w:p>
        </w:tc>
      </w:tr>
      <w:tr w:rsidR="005127CA" w:rsidRPr="00CE479F" w14:paraId="3C0840AA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318765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240607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intervention at right timing for survivor</w:t>
            </w:r>
          </w:p>
        </w:tc>
      </w:tr>
      <w:tr w:rsidR="005127CA" w:rsidRPr="00CE479F" w14:paraId="30C22D22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A598FE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EB1CF2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iscuss participation with survivor in a later stage when timing is not right</w:t>
            </w:r>
          </w:p>
        </w:tc>
      </w:tr>
      <w:tr w:rsidR="005127CA" w:rsidRPr="00CE479F" w14:paraId="7DCAC6E9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A3431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0F02D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de a feedback letter with outcomes intervention for GP/referrer</w:t>
            </w:r>
          </w:p>
        </w:tc>
      </w:tr>
      <w:tr w:rsidR="005127CA" w:rsidRPr="00CE479F" w14:paraId="3F0A30F6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3DCD4E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FA227F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 an user friendly software application</w:t>
            </w:r>
          </w:p>
        </w:tc>
      </w:tr>
      <w:tr w:rsidR="005127CA" w:rsidRPr="00CE479F" w14:paraId="5277A9AD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52A82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C683D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 a telephone in case of technical problems</w:t>
            </w:r>
          </w:p>
        </w:tc>
      </w:tr>
      <w:tr w:rsidR="005127CA" w:rsidRPr="00CE479F" w14:paraId="5885ACF4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B5308E" w14:textId="77777777" w:rsidR="005127CA" w:rsidRPr="007A355B" w:rsidRDefault="005127CA" w:rsidP="00164590">
            <w:pPr>
              <w:ind w:left="708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sz w:val="18"/>
                <w:szCs w:val="18"/>
                <w:lang w:val="en-GB"/>
              </w:rPr>
              <w:t>Organisation level</w:t>
            </w: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14A833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sion of aftercare by GP/physiotherapist</w:t>
            </w:r>
          </w:p>
        </w:tc>
      </w:tr>
      <w:tr w:rsidR="005127CA" w:rsidRPr="00CE479F" w14:paraId="2BC1A3DD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48F338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A7785E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sion of aftercare by nurse</w:t>
            </w:r>
          </w:p>
        </w:tc>
      </w:tr>
      <w:tr w:rsidR="005127CA" w:rsidRPr="00CE479F" w14:paraId="1F9E16F9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B81679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2FAD9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elivery interventions by a nurse</w:t>
            </w:r>
          </w:p>
        </w:tc>
      </w:tr>
      <w:tr w:rsidR="005127CA" w:rsidRPr="007A355B" w14:paraId="4CCF1969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E41485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F3DF6C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ave enough funding/resources</w:t>
            </w:r>
          </w:p>
        </w:tc>
      </w:tr>
      <w:tr w:rsidR="005127CA" w:rsidRPr="00CE479F" w14:paraId="3A601410" w14:textId="77777777" w:rsidTr="00164590">
        <w:tc>
          <w:tcPr>
            <w:tcW w:w="139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EAF8E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1AF55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vision by a skilled nurse</w:t>
            </w:r>
          </w:p>
        </w:tc>
      </w:tr>
      <w:tr w:rsidR="005127CA" w:rsidRPr="00CE479F" w14:paraId="64274198" w14:textId="77777777" w:rsidTr="00164590">
        <w:tc>
          <w:tcPr>
            <w:tcW w:w="1399" w:type="pct"/>
            <w:tcBorders>
              <w:top w:val="nil"/>
              <w:left w:val="nil"/>
              <w:right w:val="single" w:sz="4" w:space="0" w:color="auto"/>
            </w:tcBorders>
          </w:tcPr>
          <w:p w14:paraId="12EE8EE5" w14:textId="77777777" w:rsidR="005127CA" w:rsidRPr="007A355B" w:rsidRDefault="005127CA" w:rsidP="00164590">
            <w:pPr>
              <w:ind w:left="708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3601" w:type="pct"/>
            <w:tcBorders>
              <w:top w:val="nil"/>
              <w:left w:val="single" w:sz="4" w:space="0" w:color="auto"/>
              <w:right w:val="nil"/>
            </w:tcBorders>
          </w:tcPr>
          <w:p w14:paraId="64EC9BF0" w14:textId="77777777" w:rsidR="005127CA" w:rsidRPr="007A355B" w:rsidRDefault="005127CA" w:rsidP="005127CA">
            <w:pPr>
              <w:pStyle w:val="Lijstalinea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A355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rsonalize approach implementation to department/centre</w:t>
            </w:r>
          </w:p>
        </w:tc>
      </w:tr>
    </w:tbl>
    <w:p w14:paraId="510C4447" w14:textId="77777777" w:rsidR="005127CA" w:rsidRDefault="005127CA" w:rsidP="005127CA">
      <w:pPr>
        <w:keepNext/>
        <w:spacing w:line="480" w:lineRule="auto"/>
        <w:rPr>
          <w:b/>
          <w:bCs/>
          <w:sz w:val="18"/>
          <w:szCs w:val="18"/>
          <w:lang w:val="en-GB"/>
        </w:rPr>
      </w:pPr>
    </w:p>
    <w:p w14:paraId="3DA6109A" w14:textId="77777777" w:rsidR="00820091" w:rsidRPr="005127CA" w:rsidRDefault="00820091">
      <w:pPr>
        <w:rPr>
          <w:lang w:val="en-GB"/>
        </w:rPr>
      </w:pPr>
    </w:p>
    <w:sectPr w:rsidR="00820091" w:rsidRPr="005127CA" w:rsidSect="008200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821D3"/>
    <w:multiLevelType w:val="hybridMultilevel"/>
    <w:tmpl w:val="777C62D4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587764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127CA"/>
    <w:rsid w:val="00023A31"/>
    <w:rsid w:val="000D6546"/>
    <w:rsid w:val="001C74A5"/>
    <w:rsid w:val="00210B0D"/>
    <w:rsid w:val="00235D8A"/>
    <w:rsid w:val="00245DA5"/>
    <w:rsid w:val="002C646B"/>
    <w:rsid w:val="002D33B6"/>
    <w:rsid w:val="004D6C82"/>
    <w:rsid w:val="005127CA"/>
    <w:rsid w:val="00520A69"/>
    <w:rsid w:val="005F699C"/>
    <w:rsid w:val="006612CC"/>
    <w:rsid w:val="006959E2"/>
    <w:rsid w:val="007645F0"/>
    <w:rsid w:val="00820091"/>
    <w:rsid w:val="00925030"/>
    <w:rsid w:val="00B07EC6"/>
    <w:rsid w:val="00BA0194"/>
    <w:rsid w:val="00C25C52"/>
    <w:rsid w:val="00C7664D"/>
    <w:rsid w:val="00DF3F2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CD3BE"/>
  <w15:chartTrackingRefBased/>
  <w15:docId w15:val="{2318999A-8E61-44C2-A356-A4035C92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127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5127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5127CA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512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1</cp:revision>
  <dcterms:created xsi:type="dcterms:W3CDTF">2023-11-13T15:39:00Z</dcterms:created>
  <dcterms:modified xsi:type="dcterms:W3CDTF">2023-11-13T15:40:00Z</dcterms:modified>
</cp:coreProperties>
</file>